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056832" id="docshapegroup1" coordorigin="10378,5872" coordsize="1306,330">
            <v:shape style="position:absolute;left:10378;top:5872;width:1306;height:330" id="docshape2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id="docshape3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056320" id="docshapegroup4" coordorigin="10378,6292" coordsize="1306,330">
            <v:shape style="position:absolute;left:10378;top:6292;width:1306;height:330" id="docshape5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id="docshape6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055808" id="docshapegroup7" coordorigin="10378,6864" coordsize="1306,330">
            <v:shape style="position:absolute;left:10378;top:6864;width:1306;height:330" id="docshape8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id="docshape9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055296" id="docshapegroup10" coordorigin="10378,8108" coordsize="1306,330">
            <v:shape style="position:absolute;left:10378;top:8107;width:1306;height:330" id="docshape11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id="docshape12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054784" id="docshapegroup13" coordorigin="10378,9184" coordsize="1306,330">
            <v:shape style="position:absolute;left:10378;top:9184;width:1306;height:330" id="docshape14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id="docshape15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054272" id="docshapegroup16" coordorigin="10378,9722" coordsize="1306,330">
            <v:shape style="position:absolute;left:10378;top:9722;width:1306;height:330" id="docshape17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id="docshape18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053760" id="docshapegroup19" coordorigin="10378,10177" coordsize="1306,616">
            <v:shape style="position:absolute;left:10378;top:10176;width:1306;height:330" id="docshape2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id="docshape21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id="docshape22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id="docshape23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053248" id="docshapegroup24" coordorigin="10378,11017" coordsize="1306,330">
            <v:shape style="position:absolute;left:10378;top:11017;width:1306;height:330" id="docshape25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id="docshape26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052736" id="docshapegroup27" coordorigin="10378,11488" coordsize="1306,330">
            <v:shape style="position:absolute;left:10378;top:11488;width:1306;height:330" id="docshape28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id="docshape29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052224" id="docshapegroup30" coordorigin="10378,12043" coordsize="1306,330">
            <v:shape style="position:absolute;left:10378;top:12043;width:1306;height:330" id="docshape31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id="docshape32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051712" id="docshapegroup33" coordorigin="10378,12867" coordsize="1306,330">
            <v:shape style="position:absolute;left:10378;top:12866;width:1306;height:330" id="docshape34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id="docshape35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051200" id="docshapegroup36" coordorigin="10378,13288" coordsize="1306,1860">
            <v:shape style="position:absolute;left:10378;top:13287;width:1306;height:330" id="docshape37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id="docshape38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id="docshape39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id="docshape4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id="docshape41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id="docshape42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id="docshape43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id="docshape44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id="docshape45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id="docshape46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id="docshape47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id="docshape48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3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4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057344" id="docshapegroup49" coordorigin="10378,2528" coordsize="1306,1524">
            <v:shape style="position:absolute;left:10378;top:2527;width:1306;height:330" id="docshape5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id="docshape51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id="docshape52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id="docshape53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id="docshape54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id="docshape55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id="docshape56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id="docshape57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id="docshape58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id="docshape59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</w:t>
      </w:r>
      <w:r>
        <w:rPr>
          <w:spacing w:val="-1"/>
        </w:rPr>
        <w:t> </w:t>
      </w:r>
      <w:r>
        <w:rPr/>
        <w:t>checklist of</w:t>
      </w:r>
      <w:r>
        <w:rPr>
          <w:spacing w:val="-2"/>
        </w:rPr>
        <w:t> </w:t>
      </w:r>
      <w:r>
        <w:rPr/>
        <w:t>items</w:t>
      </w:r>
      <w:r>
        <w:rPr>
          <w:spacing w:val="-2"/>
        </w:rPr>
        <w:t> </w:t>
      </w:r>
      <w:r>
        <w:rPr/>
        <w:t>that should be</w:t>
      </w:r>
      <w:r>
        <w:rPr>
          <w:spacing w:val="-1"/>
        </w:rPr>
        <w:t> </w:t>
      </w:r>
      <w:r>
        <w:rPr/>
        <w:t>included in reports</w:t>
      </w:r>
      <w:r>
        <w:rPr>
          <w:spacing w:val="-1"/>
        </w:rPr>
        <w:t> </w:t>
      </w:r>
      <w:r>
        <w:rPr/>
        <w:t>of qualitative</w:t>
      </w:r>
      <w:r>
        <w:rPr>
          <w:spacing w:val="-1"/>
        </w:rPr>
        <w:t> </w:t>
      </w:r>
      <w:r>
        <w:rPr/>
        <w:t>research. You must report the</w:t>
      </w:r>
      <w:r>
        <w:rPr>
          <w:spacing w:val="-1"/>
        </w:rPr>
        <w:t> </w:t>
      </w:r>
      <w:r>
        <w:rPr/>
        <w:t>page</w:t>
      </w:r>
      <w:r>
        <w:rPr>
          <w:spacing w:val="-1"/>
        </w:rPr>
        <w:t> </w:t>
      </w:r>
      <w:r>
        <w:rPr/>
        <w:t>number in your 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5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>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5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4" w:lineRule="exact" w:before="77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26" w:lineRule="exact" w:before="34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0" w:lineRule="exact" w:before="30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 w:before="31"/>
              <w:ind w:left="7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 w:before="27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5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11" w:lineRule="exact" w:before="51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>
      <w:pPr>
        <w:spacing w:after="0" w:line="211" w:lineRule="exact"/>
        <w:rPr>
          <w:sz w:val="20"/>
        </w:rPr>
        <w:sectPr>
          <w:type w:val="continuous"/>
          <w:pgSz w:w="12240" w:h="15840"/>
          <w:pgMar w:top="680" w:bottom="479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42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9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5" w:lineRule="exact" w:before="55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hemes/ﬁndings?</w:t>
            </w:r>
          </w:p>
          <w:p>
            <w:pPr>
              <w:pStyle w:val="TableParagraph"/>
              <w:spacing w:line="240" w:lineRule="auto" w:before="37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5"/>
                <w:sz w:val="20"/>
              </w:rPr>
              <w:t>12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8" w:lineRule="exact" w:before="22"/>
              <w:ind w:left="61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5"/>
                <w:sz w:val="20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61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5"/>
                <w:sz w:val="20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0" w:lineRule="exact" w:before="80"/>
              <w:ind w:left="61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5"/>
                <w:sz w:val="20"/>
              </w:rPr>
              <w:t>12</w:t>
            </w:r>
          </w:p>
        </w:tc>
      </w:tr>
    </w:tbl>
    <w:p>
      <w:pPr>
        <w:pStyle w:val="BodyText"/>
        <w:spacing w:before="9"/>
        <w:rPr>
          <w:sz w:val="18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050688" id="docshapegroup60" coordorigin="10361,2391" coordsize="1306,330">
            <v:shape style="position:absolute;left:10361;top:2391;width:1306;height:330" id="docshape61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id="docshape62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050176" id="docshapegroup63" coordorigin="10361,2879" coordsize="1306,330">
            <v:shape style="position:absolute;left:10361;top:2878;width:1306;height:330" id="docshape64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id="docshape65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0992pt;width:65.3pt;height:45.1pt;mso-position-horizontal-relative:page;mso-position-vertical-relative:page;z-index:-16049664" id="docshapegroup66" coordorigin="10361,3282" coordsize="1306,902">
            <v:shape style="position:absolute;left:10361;top:3282;width:1306;height:330" id="docshape67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id="docshape68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id="docshape69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id="docshape7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id="docshape71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id="docshape72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32"/>
      </w:pPr>
      <w:r>
        <w:rPr/>
        <w:pict>
          <v:group style="position:absolute;margin-left:518.073975pt;margin-top:-77.560524pt;width:65.3pt;height:16.5pt;mso-position-horizontal-relative:page;mso-position-vertical-relative:paragraph;z-index:-16049152" id="docshapegroup73" coordorigin="10361,-1551" coordsize="1306,330">
            <v:shape style="position:absolute;left:10361;top:-1552;width:1306;height:330" id="docshape74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id="docshape75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25pt;width:65.3pt;height:48.45pt;mso-position-horizontal-relative:page;mso-position-vertical-relative:paragraph;z-index:-16048640" id="docshapegroup76" coordorigin="10361,-1114" coordsize="1306,969">
            <v:shape style="position:absolute;left:10361;top:-1114;width:1306;height:330" id="docshape77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id="docshape78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id="docshape79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id="docshape8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id="docshape81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id="docshape82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19" w:right="332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</w:rPr>
  </w:style>
  <w:style w:styleId="Title" w:type="paragraph">
    <w:name w:val="Title"/>
    <w:basedOn w:val="Normal"/>
    <w:uiPriority w:val="1"/>
    <w:qFormat/>
    <w:pPr>
      <w:spacing w:before="39"/>
      <w:ind w:left="1915" w:right="1914"/>
      <w:jc w:val="center"/>
    </w:pPr>
    <w:rPr>
      <w:rFonts w:ascii="Calibri" w:hAnsi="Calibri" w:eastAsia="Calibri" w:cs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2-06-15T11:57:15Z</dcterms:created>
  <dcterms:modified xsi:type="dcterms:W3CDTF">2022-06-15T11:5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15T00:00:00Z</vt:filetime>
  </property>
</Properties>
</file>